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936C1" w14:textId="77777777" w:rsidR="00434429" w:rsidRDefault="00434429" w:rsidP="00434429">
      <w:pPr>
        <w:spacing w:after="0"/>
        <w:jc w:val="both"/>
        <w:rPr>
          <w:b/>
          <w:sz w:val="28"/>
        </w:rPr>
      </w:pPr>
      <w:r>
        <w:rPr>
          <w:b/>
          <w:sz w:val="28"/>
        </w:rPr>
        <w:t xml:space="preserve">Appendix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4068"/>
        <w:gridCol w:w="2432"/>
        <w:gridCol w:w="2500"/>
      </w:tblGrid>
      <w:tr w:rsidR="00434429" w:rsidRPr="00A253BC" w14:paraId="3B72FBF9" w14:textId="77777777" w:rsidTr="004C2EB6">
        <w:trPr>
          <w:trHeight w:val="423"/>
        </w:trPr>
        <w:tc>
          <w:tcPr>
            <w:tcW w:w="90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4FE0" w14:textId="77777777" w:rsidR="00434429" w:rsidRPr="009827CA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S1: </w:t>
            </w: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gression Coefficient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rom IHDS Data</w:t>
            </w:r>
          </w:p>
        </w:tc>
      </w:tr>
      <w:tr w:rsidR="00434429" w:rsidRPr="00A253BC" w14:paraId="6E289F66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50C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F007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color w:val="000000"/>
              </w:rPr>
              <w:t xml:space="preserve">                   Employ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1650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color w:val="000000"/>
              </w:rPr>
              <w:t xml:space="preserve">                   Earnings</w:t>
            </w:r>
          </w:p>
        </w:tc>
      </w:tr>
      <w:tr w:rsidR="00434429" w:rsidRPr="00A253BC" w14:paraId="391A62D3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80FEE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Model Typ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EB50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color w:val="000000"/>
              </w:rPr>
              <w:t xml:space="preserve">                   </w:t>
            </w:r>
            <w:proofErr w:type="spellStart"/>
            <w:r w:rsidRPr="00A253BC">
              <w:rPr>
                <w:rFonts w:ascii="Calibri" w:eastAsia="Times New Roman" w:hAnsi="Calibri" w:cs="Times New Roman"/>
                <w:b/>
                <w:color w:val="000000"/>
              </w:rPr>
              <w:t>Probit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2B55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color w:val="000000"/>
              </w:rPr>
              <w:t xml:space="preserve">                   Poisson</w:t>
            </w:r>
          </w:p>
        </w:tc>
      </w:tr>
      <w:tr w:rsidR="00434429" w:rsidRPr="00A253BC" w14:paraId="36DDF642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17BD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7466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0.129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0C27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0.095***</w:t>
            </w:r>
          </w:p>
        </w:tc>
      </w:tr>
      <w:tr w:rsidR="00434429" w:rsidRPr="00A253BC" w14:paraId="7A18F8BE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1463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0363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DCAF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101C044A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82B1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Age^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88E7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002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067F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001***</w:t>
            </w:r>
          </w:p>
        </w:tc>
      </w:tr>
      <w:tr w:rsidR="00434429" w:rsidRPr="00A253BC" w14:paraId="73E7B23C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4FAB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33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FBD9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2A0C7249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921F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7F83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1.268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8CAD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643***</w:t>
            </w:r>
          </w:p>
        </w:tc>
      </w:tr>
      <w:tr w:rsidR="00434429" w:rsidRPr="00A253BC" w14:paraId="7E3A7803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1F2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03B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860E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6E05B3B6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C6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Married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07A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0.168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985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0.103***</w:t>
            </w:r>
          </w:p>
        </w:tc>
      </w:tr>
      <w:tr w:rsidR="00434429" w:rsidRPr="00A253BC" w14:paraId="77F7B3BA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497F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7B0F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B3E9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4B1EECB9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EEB6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household member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BDF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035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4B1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014***</w:t>
            </w:r>
          </w:p>
        </w:tc>
      </w:tr>
      <w:tr w:rsidR="00434429" w:rsidRPr="00A253BC" w14:paraId="4F26924C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78D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DDF6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1C6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2BE456E5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5E61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evel of education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0E1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1FB5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429" w:rsidRPr="00A253BC" w14:paraId="06309976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57A5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4795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F5AB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429" w:rsidRPr="00A253BC" w14:paraId="2970B31F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EC8E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Illiterat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F43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Ba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28B6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Base</w:t>
            </w:r>
          </w:p>
        </w:tc>
      </w:tr>
      <w:tr w:rsidR="00434429" w:rsidRPr="00A253BC" w14:paraId="159E5AB3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806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EEF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999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429" w:rsidRPr="00A253BC" w14:paraId="48DF9D20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4FE1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Literate with no formal schooling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562F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158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353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0.160***</w:t>
            </w:r>
          </w:p>
        </w:tc>
      </w:tr>
      <w:tr w:rsidR="00434429" w:rsidRPr="00A253BC" w14:paraId="4136854A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A61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B6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0F8E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14D16627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4564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Up to 4 years of schooling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018B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043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00C6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0.245***</w:t>
            </w:r>
          </w:p>
        </w:tc>
      </w:tr>
      <w:tr w:rsidR="00434429" w:rsidRPr="00A253BC" w14:paraId="1231C1D1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ED0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7B1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8AE1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05549ED7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2DF1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5 to 9 years of schooling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472D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271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DE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0.464***</w:t>
            </w:r>
          </w:p>
        </w:tc>
      </w:tr>
      <w:tr w:rsidR="00434429" w:rsidRPr="00A253BC" w14:paraId="0947CF04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649E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B1F4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AC17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3FE76C19" w14:textId="77777777" w:rsidTr="004C2EB6">
        <w:trPr>
          <w:trHeight w:val="6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8C1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Secondary School Certificate (SSC) or Higher Secondary School Certificate (HSC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A2F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562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70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0.881***</w:t>
            </w:r>
          </w:p>
        </w:tc>
      </w:tr>
      <w:tr w:rsidR="00434429" w:rsidRPr="00A253BC" w14:paraId="25818B7A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CBC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330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7F83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67F39734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7FDA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Some college or a bachelor's degre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BD0D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698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7EB3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1.410***</w:t>
            </w:r>
          </w:p>
        </w:tc>
      </w:tr>
      <w:tr w:rsidR="00434429" w:rsidRPr="00A253BC" w14:paraId="1AC46DE8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A19A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4027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DC47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30446DBB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1626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Above a bachelor's degre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AAD6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477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B779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1.744***</w:t>
            </w:r>
          </w:p>
        </w:tc>
      </w:tr>
      <w:tr w:rsidR="00434429" w:rsidRPr="00A253BC" w14:paraId="517F9398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716E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6247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50D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0A58FD30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2030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Constant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8F7B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-0.993*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2473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8.595***</w:t>
            </w:r>
          </w:p>
        </w:tc>
      </w:tr>
      <w:tr w:rsidR="00434429" w:rsidRPr="00A253BC" w14:paraId="6B0AF8F3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D0C3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96C3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B37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color w:val="000000"/>
              </w:rPr>
              <w:t xml:space="preserve">                   (0.00)   </w:t>
            </w:r>
          </w:p>
        </w:tc>
      </w:tr>
      <w:tr w:rsidR="00434429" w:rsidRPr="00A253BC" w14:paraId="39269DFB" w14:textId="77777777" w:rsidTr="004C2EB6">
        <w:trPr>
          <w:trHeight w:val="315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68A2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dian </w:t>
            </w: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>Sta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’</w:t>
            </w:r>
            <w:r w:rsidRPr="00A253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ixed effects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3C71F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           Ye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D9E8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           Yes</w:t>
            </w:r>
          </w:p>
        </w:tc>
      </w:tr>
      <w:tr w:rsidR="00434429" w:rsidRPr="00A253BC" w14:paraId="6F174B59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7409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i/>
                <w:iCs/>
                <w:color w:val="000000"/>
              </w:rPr>
              <w:t>* p&lt;0.05, ** p&lt;0.01, *** p&lt;0.00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4C8A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5115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429" w:rsidRPr="00A253BC" w14:paraId="58672B71" w14:textId="77777777" w:rsidTr="004C2EB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26D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253BC">
              <w:rPr>
                <w:rFonts w:ascii="Calibri" w:eastAsia="Times New Roman" w:hAnsi="Calibri" w:cs="Times New Roman"/>
                <w:i/>
                <w:iCs/>
                <w:color w:val="000000"/>
              </w:rPr>
              <w:t>Standard errors provided in parenthese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7B6C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A066" w14:textId="77777777" w:rsidR="00434429" w:rsidRPr="00A253BC" w:rsidRDefault="00434429" w:rsidP="004C2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412DD8E" w14:textId="77777777" w:rsidR="004C6F1D" w:rsidRDefault="00434429"/>
    <w:sectPr w:rsidR="004C6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7F4"/>
    <w:rsid w:val="00434429"/>
    <w:rsid w:val="0083779C"/>
    <w:rsid w:val="00B43DF1"/>
    <w:rsid w:val="00CA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84C28B-0795-4A6A-802A-36387855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4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Alex</dc:creator>
  <cp:keywords/>
  <dc:description/>
  <cp:lastModifiedBy>Khoury, Alex</cp:lastModifiedBy>
  <cp:revision>2</cp:revision>
  <dcterms:created xsi:type="dcterms:W3CDTF">2021-05-07T21:46:00Z</dcterms:created>
  <dcterms:modified xsi:type="dcterms:W3CDTF">2021-05-07T21:46:00Z</dcterms:modified>
</cp:coreProperties>
</file>